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Vanligtabell2"/>
        <w:tblpPr w:leftFromText="141" w:rightFromText="141" w:vertAnchor="page" w:horzAnchor="margin" w:tblpXSpec="center" w:tblpY="3433"/>
        <w:tblW w:w="10201" w:type="dxa"/>
        <w:tblLayout w:type="fixed"/>
        <w:tblLook w:val="04A0" w:firstRow="1" w:lastRow="0" w:firstColumn="1" w:lastColumn="0" w:noHBand="0" w:noVBand="1"/>
      </w:tblPr>
      <w:tblGrid>
        <w:gridCol w:w="2416"/>
        <w:gridCol w:w="1548"/>
        <w:gridCol w:w="1139"/>
        <w:gridCol w:w="1418"/>
        <w:gridCol w:w="1271"/>
        <w:gridCol w:w="1417"/>
        <w:gridCol w:w="992"/>
      </w:tblGrid>
      <w:tr w:rsidR="004D053C" w:rsidRPr="009E46AD" w:rsidTr="004D0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4105" w:type="dxa"/>
            <w:gridSpan w:val="3"/>
          </w:tcPr>
          <w:p w:rsidR="004D053C" w:rsidRPr="009E46AD" w:rsidRDefault="004D053C" w:rsidP="004D053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GB"/>
              </w:rPr>
            </w:pPr>
            <w:r w:rsidRPr="009E46AD">
              <w:rPr>
                <w:rFonts w:asciiTheme="minorHAnsi" w:hAnsiTheme="minorHAnsi" w:cs="Times New Roman"/>
                <w:lang w:val="en-GB"/>
              </w:rPr>
              <w:t>STEMI N=4899</w:t>
            </w:r>
          </w:p>
        </w:tc>
        <w:tc>
          <w:tcPr>
            <w:tcW w:w="3680" w:type="dxa"/>
            <w:gridSpan w:val="3"/>
          </w:tcPr>
          <w:p w:rsidR="004D053C" w:rsidRPr="009E46AD" w:rsidRDefault="004D053C" w:rsidP="004D053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lang w:val="en-GB"/>
              </w:rPr>
            </w:pPr>
            <w:r w:rsidRPr="009E46AD">
              <w:rPr>
                <w:rFonts w:asciiTheme="minorHAnsi" w:hAnsiTheme="minorHAnsi" w:cs="Times New Roman"/>
                <w:lang w:val="en-GB"/>
              </w:rPr>
              <w:t>NSTEMI N=5159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lang w:val="en-GB"/>
              </w:rPr>
            </w:pPr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Women n=1214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 xml:space="preserve">Men </w:t>
            </w:r>
          </w:p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n=3685</w:t>
            </w:r>
          </w:p>
        </w:tc>
        <w:tc>
          <w:tcPr>
            <w:tcW w:w="1418" w:type="dxa"/>
            <w:vAlign w:val="center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p-value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Women n=1776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 xml:space="preserve">Men </w:t>
            </w:r>
          </w:p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n=3383</w:t>
            </w:r>
          </w:p>
        </w:tc>
        <w:tc>
          <w:tcPr>
            <w:tcW w:w="992" w:type="dxa"/>
            <w:vAlign w:val="center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lang w:val="en-GB"/>
              </w:rPr>
            </w:pPr>
            <w:r w:rsidRPr="009E46AD">
              <w:rPr>
                <w:rFonts w:asciiTheme="minorHAnsi" w:hAnsiTheme="minorHAnsi" w:cs="Times New Roman"/>
                <w:b/>
                <w:lang w:val="en-GB"/>
              </w:rPr>
              <w:t>p-value</w:t>
            </w:r>
          </w:p>
        </w:tc>
      </w:tr>
      <w:tr w:rsidR="004D053C" w:rsidRPr="009E46AD" w:rsidTr="004D053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r w:rsidRPr="009E46AD">
              <w:rPr>
                <w:rFonts w:asciiTheme="minorHAnsi" w:hAnsiTheme="minorHAnsi" w:cs="Times New Roman"/>
                <w:b w:val="0"/>
              </w:rPr>
              <w:t>VT/VF≥48 h</w:t>
            </w:r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1 (0.9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4 (0.9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961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9 (0.5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6 (1.1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041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Cardiogenic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shock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60 (4.9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76 (4.8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813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1 (1.2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46 (1.4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592</w:t>
            </w:r>
          </w:p>
        </w:tc>
      </w:tr>
      <w:tr w:rsidR="004D053C" w:rsidRPr="009E46AD" w:rsidTr="004D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r w:rsidRPr="009E46AD">
              <w:rPr>
                <w:rFonts w:asciiTheme="minorHAnsi" w:hAnsiTheme="minorHAnsi" w:cs="Times New Roman"/>
                <w:b w:val="0"/>
              </w:rPr>
              <w:t>AV-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block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II-III</w:t>
            </w:r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69 (5.7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18 (3.2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8 (1.0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8 (0.8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501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Atrial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fibrillation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24 (10.2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58 (7.0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0003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33 (7.5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53 (4.5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</w:tr>
      <w:tr w:rsidR="004D053C" w:rsidRPr="009E46AD" w:rsidTr="004D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Heart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failure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92 (15.8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65 (9.9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05 (17.2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81 (8.3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Cerebrovascular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stroke</w:t>
            </w:r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9 (1.6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9 (0.5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0003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43 (2.4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2 (0.9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</w:tr>
      <w:tr w:rsidR="004D053C" w:rsidRPr="009E46AD" w:rsidTr="004D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r w:rsidRPr="009E46AD">
              <w:rPr>
                <w:rFonts w:asciiTheme="minorHAnsi" w:hAnsiTheme="minorHAnsi" w:cs="Times New Roman"/>
                <w:b w:val="0"/>
              </w:rPr>
              <w:t>GI-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bleeding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0 (1.6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41 (1.1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146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22 (1.2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1 (0.9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276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Antibiotic</w:t>
            </w:r>
            <w:proofErr w:type="spellEnd"/>
            <w:r w:rsidRPr="009E46AD">
              <w:rPr>
                <w:rFonts w:asciiTheme="minorHAnsi" w:hAnsiTheme="minorHAnsi" w:cs="Times New Roman"/>
                <w:b w:val="0"/>
              </w:rPr>
              <w:t xml:space="preserve"> 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treatment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51 (12.4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04 (8.2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36 (18.9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382 (11.3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</w:tr>
      <w:tr w:rsidR="004D053C" w:rsidRPr="009E46AD" w:rsidTr="004D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</w:tcPr>
          <w:p w:rsidR="004D053C" w:rsidRPr="009E46AD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</w:rPr>
            </w:pPr>
            <w:r w:rsidRPr="009E46AD">
              <w:rPr>
                <w:rFonts w:asciiTheme="minorHAnsi" w:hAnsiTheme="minorHAnsi" w:cs="Times New Roman"/>
                <w:b w:val="0"/>
              </w:rPr>
              <w:t xml:space="preserve">In-hospital </w:t>
            </w:r>
            <w:proofErr w:type="spellStart"/>
            <w:r w:rsidRPr="009E46AD">
              <w:rPr>
                <w:rFonts w:asciiTheme="minorHAnsi" w:hAnsiTheme="minorHAnsi" w:cs="Times New Roman"/>
                <w:b w:val="0"/>
              </w:rPr>
              <w:t>mortality</w:t>
            </w:r>
            <w:proofErr w:type="spellEnd"/>
          </w:p>
        </w:tc>
        <w:tc>
          <w:tcPr>
            <w:tcW w:w="154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04 (8.6)</w:t>
            </w:r>
          </w:p>
        </w:tc>
        <w:tc>
          <w:tcPr>
            <w:tcW w:w="1139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85 (5.0)</w:t>
            </w:r>
          </w:p>
        </w:tc>
        <w:tc>
          <w:tcPr>
            <w:tcW w:w="1418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&lt;0.0001</w:t>
            </w:r>
          </w:p>
        </w:tc>
        <w:tc>
          <w:tcPr>
            <w:tcW w:w="1271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09 (6.1)</w:t>
            </w:r>
          </w:p>
        </w:tc>
        <w:tc>
          <w:tcPr>
            <w:tcW w:w="1417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144 (4.3)</w:t>
            </w:r>
          </w:p>
        </w:tc>
        <w:tc>
          <w:tcPr>
            <w:tcW w:w="992" w:type="dxa"/>
          </w:tcPr>
          <w:p w:rsidR="004D053C" w:rsidRPr="009E46AD" w:rsidRDefault="004D053C" w:rsidP="004D05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9E46AD">
              <w:rPr>
                <w:rFonts w:asciiTheme="minorHAnsi" w:hAnsiTheme="minorHAnsi" w:cs="Times New Roman"/>
              </w:rPr>
              <w:t>0.003</w:t>
            </w:r>
          </w:p>
        </w:tc>
      </w:tr>
      <w:tr w:rsidR="004D053C" w:rsidRPr="009E46AD" w:rsidTr="004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</w:tcPr>
          <w:p w:rsidR="004D053C" w:rsidRPr="004D053C" w:rsidRDefault="004D053C" w:rsidP="004D053C">
            <w:pPr>
              <w:spacing w:line="480" w:lineRule="auto"/>
              <w:rPr>
                <w:rFonts w:asciiTheme="minorHAnsi" w:hAnsiTheme="minorHAnsi" w:cs="Times New Roman"/>
                <w:b w:val="0"/>
                <w:lang w:val="en-GB"/>
              </w:rPr>
            </w:pPr>
            <w:r w:rsidRPr="004D053C">
              <w:rPr>
                <w:rFonts w:asciiTheme="minorHAnsi" w:hAnsiTheme="minorHAnsi" w:cs="Times New Roman"/>
                <w:b w:val="0"/>
                <w:lang w:val="en-GB"/>
              </w:rPr>
              <w:t xml:space="preserve">VT: Ventricular tachycardia; VF: Ventricular fibrillation; AV: Atrioventricular; GI: Gastrointestinal. </w:t>
            </w:r>
            <w:proofErr w:type="gramStart"/>
            <w:r w:rsidRPr="004D053C">
              <w:rPr>
                <w:rFonts w:asciiTheme="minorHAnsi" w:hAnsiTheme="minorHAnsi" w:cs="Times New Roman"/>
                <w:b w:val="0"/>
                <w:lang w:val="en-GB"/>
              </w:rPr>
              <w:t>All  numbers</w:t>
            </w:r>
            <w:proofErr w:type="gramEnd"/>
            <w:r w:rsidRPr="004D053C">
              <w:rPr>
                <w:rFonts w:asciiTheme="minorHAnsi" w:hAnsiTheme="minorHAnsi" w:cs="Times New Roman"/>
                <w:b w:val="0"/>
                <w:lang w:val="en-GB"/>
              </w:rPr>
              <w:t xml:space="preserve"> are frequencies (%).</w:t>
            </w:r>
          </w:p>
        </w:tc>
      </w:tr>
    </w:tbl>
    <w:p w:rsidR="004D053C" w:rsidRPr="009E46AD" w:rsidRDefault="004D053C" w:rsidP="004D053C">
      <w:pPr>
        <w:spacing w:line="480" w:lineRule="auto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:rsidR="004D053C" w:rsidRDefault="004D053C" w:rsidP="004D053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Appendix Table A2. Complications</w:t>
      </w:r>
      <w:r w:rsidRPr="00797C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-hospit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or women and men with ST-elevation myocardial infarction (STEMI) and Non-STEMI (NSTEMI)</w:t>
      </w:r>
    </w:p>
    <w:bookmarkEnd w:id="0"/>
    <w:p w:rsidR="004D053C" w:rsidRDefault="004D053C" w:rsidP="004D053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053C" w:rsidRDefault="004D053C" w:rsidP="004D053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93B1E" w:rsidRPr="004D053C" w:rsidRDefault="00F93B1E">
      <w:pPr>
        <w:rPr>
          <w:lang w:val="en-GB"/>
        </w:rPr>
      </w:pPr>
    </w:p>
    <w:sectPr w:rsidR="00F93B1E" w:rsidRPr="004D053C" w:rsidSect="00797C93">
      <w:pgSz w:w="11906" w:h="16838"/>
      <w:pgMar w:top="1417" w:right="1417" w:bottom="1417" w:left="1417" w:header="708" w:footer="708" w:gutter="0"/>
      <w:pgNumType w:start="3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2FD" w:rsidRDefault="001332FD" w:rsidP="004D053C">
      <w:pPr>
        <w:spacing w:line="240" w:lineRule="auto"/>
      </w:pPr>
      <w:r>
        <w:separator/>
      </w:r>
    </w:p>
  </w:endnote>
  <w:endnote w:type="continuationSeparator" w:id="0">
    <w:p w:rsidR="001332FD" w:rsidRDefault="001332FD" w:rsidP="004D05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2FD" w:rsidRDefault="001332FD" w:rsidP="004D053C">
      <w:pPr>
        <w:spacing w:line="240" w:lineRule="auto"/>
      </w:pPr>
      <w:r>
        <w:separator/>
      </w:r>
    </w:p>
  </w:footnote>
  <w:footnote w:type="continuationSeparator" w:id="0">
    <w:p w:rsidR="001332FD" w:rsidRDefault="001332FD" w:rsidP="004D05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53C"/>
    <w:rsid w:val="00001BC1"/>
    <w:rsid w:val="0000439C"/>
    <w:rsid w:val="000046B0"/>
    <w:rsid w:val="000051A5"/>
    <w:rsid w:val="00007472"/>
    <w:rsid w:val="00010DA6"/>
    <w:rsid w:val="00011752"/>
    <w:rsid w:val="00013648"/>
    <w:rsid w:val="00013C4A"/>
    <w:rsid w:val="00016326"/>
    <w:rsid w:val="00017C29"/>
    <w:rsid w:val="0002174E"/>
    <w:rsid w:val="00022AC5"/>
    <w:rsid w:val="00024576"/>
    <w:rsid w:val="00026A1C"/>
    <w:rsid w:val="000301AE"/>
    <w:rsid w:val="00030C0B"/>
    <w:rsid w:val="0003212C"/>
    <w:rsid w:val="000327BC"/>
    <w:rsid w:val="0003461C"/>
    <w:rsid w:val="00036731"/>
    <w:rsid w:val="00036860"/>
    <w:rsid w:val="0004018C"/>
    <w:rsid w:val="00040363"/>
    <w:rsid w:val="00040564"/>
    <w:rsid w:val="00040B64"/>
    <w:rsid w:val="0004126E"/>
    <w:rsid w:val="0004175F"/>
    <w:rsid w:val="00043E5E"/>
    <w:rsid w:val="00044463"/>
    <w:rsid w:val="00044CB1"/>
    <w:rsid w:val="00045729"/>
    <w:rsid w:val="00046294"/>
    <w:rsid w:val="000510ED"/>
    <w:rsid w:val="0005193A"/>
    <w:rsid w:val="000528E8"/>
    <w:rsid w:val="000538DC"/>
    <w:rsid w:val="00056539"/>
    <w:rsid w:val="00057AE5"/>
    <w:rsid w:val="00063EF3"/>
    <w:rsid w:val="000641ED"/>
    <w:rsid w:val="0006585F"/>
    <w:rsid w:val="00067BFA"/>
    <w:rsid w:val="00071E36"/>
    <w:rsid w:val="00073557"/>
    <w:rsid w:val="0007621D"/>
    <w:rsid w:val="000779D7"/>
    <w:rsid w:val="00082288"/>
    <w:rsid w:val="0008310E"/>
    <w:rsid w:val="00084A25"/>
    <w:rsid w:val="00092DF7"/>
    <w:rsid w:val="00094704"/>
    <w:rsid w:val="000962D8"/>
    <w:rsid w:val="0009703C"/>
    <w:rsid w:val="00097980"/>
    <w:rsid w:val="000A0A27"/>
    <w:rsid w:val="000A3124"/>
    <w:rsid w:val="000A4475"/>
    <w:rsid w:val="000A5880"/>
    <w:rsid w:val="000A58B1"/>
    <w:rsid w:val="000A75CF"/>
    <w:rsid w:val="000B0730"/>
    <w:rsid w:val="000B2510"/>
    <w:rsid w:val="000B387A"/>
    <w:rsid w:val="000B431D"/>
    <w:rsid w:val="000B486E"/>
    <w:rsid w:val="000B4A2B"/>
    <w:rsid w:val="000B50B8"/>
    <w:rsid w:val="000B510B"/>
    <w:rsid w:val="000B7898"/>
    <w:rsid w:val="000C1857"/>
    <w:rsid w:val="000C27D7"/>
    <w:rsid w:val="000C2940"/>
    <w:rsid w:val="000C3EE2"/>
    <w:rsid w:val="000C4392"/>
    <w:rsid w:val="000C47F4"/>
    <w:rsid w:val="000C4855"/>
    <w:rsid w:val="000C574F"/>
    <w:rsid w:val="000C63C1"/>
    <w:rsid w:val="000C6592"/>
    <w:rsid w:val="000D557F"/>
    <w:rsid w:val="000D5F8F"/>
    <w:rsid w:val="000E55A2"/>
    <w:rsid w:val="000E6DC5"/>
    <w:rsid w:val="000E7019"/>
    <w:rsid w:val="000E7D83"/>
    <w:rsid w:val="000F062C"/>
    <w:rsid w:val="000F2059"/>
    <w:rsid w:val="000F245C"/>
    <w:rsid w:val="000F3E6E"/>
    <w:rsid w:val="000F470A"/>
    <w:rsid w:val="000F52F8"/>
    <w:rsid w:val="000F75F2"/>
    <w:rsid w:val="00100865"/>
    <w:rsid w:val="0010451A"/>
    <w:rsid w:val="0010487A"/>
    <w:rsid w:val="001064EF"/>
    <w:rsid w:val="001112E9"/>
    <w:rsid w:val="0011232E"/>
    <w:rsid w:val="00114A5F"/>
    <w:rsid w:val="00114A7B"/>
    <w:rsid w:val="001154D6"/>
    <w:rsid w:val="00117248"/>
    <w:rsid w:val="00117A26"/>
    <w:rsid w:val="001202C9"/>
    <w:rsid w:val="00122436"/>
    <w:rsid w:val="001237EE"/>
    <w:rsid w:val="00123E49"/>
    <w:rsid w:val="00124645"/>
    <w:rsid w:val="00124EB1"/>
    <w:rsid w:val="0012595B"/>
    <w:rsid w:val="00126386"/>
    <w:rsid w:val="0013162E"/>
    <w:rsid w:val="001321A7"/>
    <w:rsid w:val="001332FD"/>
    <w:rsid w:val="0013581B"/>
    <w:rsid w:val="0014029B"/>
    <w:rsid w:val="001432CD"/>
    <w:rsid w:val="00145510"/>
    <w:rsid w:val="001473D1"/>
    <w:rsid w:val="00151870"/>
    <w:rsid w:val="00152BBE"/>
    <w:rsid w:val="00153BF3"/>
    <w:rsid w:val="001541BA"/>
    <w:rsid w:val="001638CB"/>
    <w:rsid w:val="0016470A"/>
    <w:rsid w:val="00165DB4"/>
    <w:rsid w:val="001744E4"/>
    <w:rsid w:val="0017489D"/>
    <w:rsid w:val="00175DDD"/>
    <w:rsid w:val="0018435D"/>
    <w:rsid w:val="00184C5B"/>
    <w:rsid w:val="00186C04"/>
    <w:rsid w:val="001876FB"/>
    <w:rsid w:val="00197F81"/>
    <w:rsid w:val="00197FBB"/>
    <w:rsid w:val="001A1A09"/>
    <w:rsid w:val="001A3330"/>
    <w:rsid w:val="001A54FA"/>
    <w:rsid w:val="001A57EE"/>
    <w:rsid w:val="001A5C50"/>
    <w:rsid w:val="001A627B"/>
    <w:rsid w:val="001A67FF"/>
    <w:rsid w:val="001A734A"/>
    <w:rsid w:val="001A7BA7"/>
    <w:rsid w:val="001B314B"/>
    <w:rsid w:val="001B3E38"/>
    <w:rsid w:val="001B4804"/>
    <w:rsid w:val="001B677F"/>
    <w:rsid w:val="001B6A50"/>
    <w:rsid w:val="001B704D"/>
    <w:rsid w:val="001B7A73"/>
    <w:rsid w:val="001C1D11"/>
    <w:rsid w:val="001C2493"/>
    <w:rsid w:val="001C394D"/>
    <w:rsid w:val="001C43B0"/>
    <w:rsid w:val="001C4AFB"/>
    <w:rsid w:val="001D09D3"/>
    <w:rsid w:val="001D0E1A"/>
    <w:rsid w:val="001D1716"/>
    <w:rsid w:val="001D320E"/>
    <w:rsid w:val="001E17BE"/>
    <w:rsid w:val="001E3AD7"/>
    <w:rsid w:val="001E4F75"/>
    <w:rsid w:val="001E51DB"/>
    <w:rsid w:val="001E5396"/>
    <w:rsid w:val="001E62D5"/>
    <w:rsid w:val="001F12D3"/>
    <w:rsid w:val="001F2A53"/>
    <w:rsid w:val="001F7773"/>
    <w:rsid w:val="00200E12"/>
    <w:rsid w:val="00200ED9"/>
    <w:rsid w:val="00204B5B"/>
    <w:rsid w:val="00204CF9"/>
    <w:rsid w:val="00205CD9"/>
    <w:rsid w:val="00214208"/>
    <w:rsid w:val="00214581"/>
    <w:rsid w:val="002151E7"/>
    <w:rsid w:val="00215F65"/>
    <w:rsid w:val="00216657"/>
    <w:rsid w:val="00217176"/>
    <w:rsid w:val="00220D6B"/>
    <w:rsid w:val="00220F58"/>
    <w:rsid w:val="00221224"/>
    <w:rsid w:val="00222BE4"/>
    <w:rsid w:val="00230708"/>
    <w:rsid w:val="00230A3E"/>
    <w:rsid w:val="00230ACE"/>
    <w:rsid w:val="00231D5E"/>
    <w:rsid w:val="0023291F"/>
    <w:rsid w:val="002331A6"/>
    <w:rsid w:val="00240933"/>
    <w:rsid w:val="00250B8F"/>
    <w:rsid w:val="00251529"/>
    <w:rsid w:val="0025389F"/>
    <w:rsid w:val="002543AC"/>
    <w:rsid w:val="00254C8B"/>
    <w:rsid w:val="00254F01"/>
    <w:rsid w:val="002600A4"/>
    <w:rsid w:val="00261B53"/>
    <w:rsid w:val="00263471"/>
    <w:rsid w:val="002647AA"/>
    <w:rsid w:val="00265675"/>
    <w:rsid w:val="00265D80"/>
    <w:rsid w:val="00265E43"/>
    <w:rsid w:val="00266ECF"/>
    <w:rsid w:val="00273172"/>
    <w:rsid w:val="002731B4"/>
    <w:rsid w:val="0027371B"/>
    <w:rsid w:val="0027600D"/>
    <w:rsid w:val="0027756B"/>
    <w:rsid w:val="002811D7"/>
    <w:rsid w:val="00281B87"/>
    <w:rsid w:val="00283085"/>
    <w:rsid w:val="0028327F"/>
    <w:rsid w:val="00285A65"/>
    <w:rsid w:val="0028719A"/>
    <w:rsid w:val="00287224"/>
    <w:rsid w:val="00287592"/>
    <w:rsid w:val="00287679"/>
    <w:rsid w:val="00287B8A"/>
    <w:rsid w:val="0029076F"/>
    <w:rsid w:val="00297BC0"/>
    <w:rsid w:val="00297CFB"/>
    <w:rsid w:val="002A0180"/>
    <w:rsid w:val="002A0389"/>
    <w:rsid w:val="002A1F1B"/>
    <w:rsid w:val="002A3BCA"/>
    <w:rsid w:val="002A53CF"/>
    <w:rsid w:val="002B09A4"/>
    <w:rsid w:val="002B16AB"/>
    <w:rsid w:val="002B3F4E"/>
    <w:rsid w:val="002B7429"/>
    <w:rsid w:val="002C009E"/>
    <w:rsid w:val="002C262A"/>
    <w:rsid w:val="002C4876"/>
    <w:rsid w:val="002C4AC5"/>
    <w:rsid w:val="002C5330"/>
    <w:rsid w:val="002C7BE6"/>
    <w:rsid w:val="002D0BA2"/>
    <w:rsid w:val="002D1D37"/>
    <w:rsid w:val="002D354F"/>
    <w:rsid w:val="002D4879"/>
    <w:rsid w:val="002D56AF"/>
    <w:rsid w:val="002D5866"/>
    <w:rsid w:val="002D6B06"/>
    <w:rsid w:val="002D77EA"/>
    <w:rsid w:val="002E0818"/>
    <w:rsid w:val="002E0A6B"/>
    <w:rsid w:val="002E2A10"/>
    <w:rsid w:val="002E6F03"/>
    <w:rsid w:val="002F3937"/>
    <w:rsid w:val="002F61BE"/>
    <w:rsid w:val="002F7C23"/>
    <w:rsid w:val="00302B6B"/>
    <w:rsid w:val="003041D7"/>
    <w:rsid w:val="00306724"/>
    <w:rsid w:val="00307579"/>
    <w:rsid w:val="00312069"/>
    <w:rsid w:val="003133D1"/>
    <w:rsid w:val="00314243"/>
    <w:rsid w:val="00314DDA"/>
    <w:rsid w:val="00314ED9"/>
    <w:rsid w:val="00315390"/>
    <w:rsid w:val="003204E2"/>
    <w:rsid w:val="00321D20"/>
    <w:rsid w:val="003227C4"/>
    <w:rsid w:val="00322933"/>
    <w:rsid w:val="0032295A"/>
    <w:rsid w:val="003244EA"/>
    <w:rsid w:val="00324C71"/>
    <w:rsid w:val="00325BAB"/>
    <w:rsid w:val="0032725A"/>
    <w:rsid w:val="0033061E"/>
    <w:rsid w:val="003307F5"/>
    <w:rsid w:val="00330EF4"/>
    <w:rsid w:val="00331179"/>
    <w:rsid w:val="0033613D"/>
    <w:rsid w:val="0034189E"/>
    <w:rsid w:val="00342C03"/>
    <w:rsid w:val="00345489"/>
    <w:rsid w:val="00346B31"/>
    <w:rsid w:val="0034795B"/>
    <w:rsid w:val="0035075C"/>
    <w:rsid w:val="00351A4A"/>
    <w:rsid w:val="00351F4F"/>
    <w:rsid w:val="0035263D"/>
    <w:rsid w:val="0035585A"/>
    <w:rsid w:val="00357DDF"/>
    <w:rsid w:val="003606C5"/>
    <w:rsid w:val="003637F3"/>
    <w:rsid w:val="0036447C"/>
    <w:rsid w:val="0036536A"/>
    <w:rsid w:val="00367F89"/>
    <w:rsid w:val="00370DC7"/>
    <w:rsid w:val="00371450"/>
    <w:rsid w:val="003714D5"/>
    <w:rsid w:val="00376414"/>
    <w:rsid w:val="003865C7"/>
    <w:rsid w:val="00391590"/>
    <w:rsid w:val="00393D74"/>
    <w:rsid w:val="00393FFB"/>
    <w:rsid w:val="003948F8"/>
    <w:rsid w:val="00394965"/>
    <w:rsid w:val="003962D3"/>
    <w:rsid w:val="00397805"/>
    <w:rsid w:val="00397E23"/>
    <w:rsid w:val="003A01BB"/>
    <w:rsid w:val="003A1709"/>
    <w:rsid w:val="003A2A00"/>
    <w:rsid w:val="003A2B93"/>
    <w:rsid w:val="003A6FE5"/>
    <w:rsid w:val="003B00F1"/>
    <w:rsid w:val="003B0502"/>
    <w:rsid w:val="003B083A"/>
    <w:rsid w:val="003B2757"/>
    <w:rsid w:val="003C119A"/>
    <w:rsid w:val="003C130C"/>
    <w:rsid w:val="003C2EF7"/>
    <w:rsid w:val="003C4031"/>
    <w:rsid w:val="003C745D"/>
    <w:rsid w:val="003D043C"/>
    <w:rsid w:val="003D46A0"/>
    <w:rsid w:val="003D4E66"/>
    <w:rsid w:val="003D5456"/>
    <w:rsid w:val="003E3A1C"/>
    <w:rsid w:val="003E4329"/>
    <w:rsid w:val="003E650F"/>
    <w:rsid w:val="003E6647"/>
    <w:rsid w:val="003F4D72"/>
    <w:rsid w:val="003F7571"/>
    <w:rsid w:val="00400F4F"/>
    <w:rsid w:val="0040195B"/>
    <w:rsid w:val="00403A69"/>
    <w:rsid w:val="00405535"/>
    <w:rsid w:val="00407AB6"/>
    <w:rsid w:val="00410CBE"/>
    <w:rsid w:val="0041160E"/>
    <w:rsid w:val="00412AA3"/>
    <w:rsid w:val="004130F5"/>
    <w:rsid w:val="00413E05"/>
    <w:rsid w:val="004143AF"/>
    <w:rsid w:val="004145C1"/>
    <w:rsid w:val="004212AA"/>
    <w:rsid w:val="00421760"/>
    <w:rsid w:val="00424F71"/>
    <w:rsid w:val="00427CD0"/>
    <w:rsid w:val="004305BD"/>
    <w:rsid w:val="00433037"/>
    <w:rsid w:val="0043583D"/>
    <w:rsid w:val="004363C0"/>
    <w:rsid w:val="00437F8C"/>
    <w:rsid w:val="00444154"/>
    <w:rsid w:val="00447729"/>
    <w:rsid w:val="00447983"/>
    <w:rsid w:val="00453096"/>
    <w:rsid w:val="00455996"/>
    <w:rsid w:val="00455EC3"/>
    <w:rsid w:val="00460D08"/>
    <w:rsid w:val="0046132F"/>
    <w:rsid w:val="004616A7"/>
    <w:rsid w:val="00461BC6"/>
    <w:rsid w:val="00464369"/>
    <w:rsid w:val="004669C0"/>
    <w:rsid w:val="004673CD"/>
    <w:rsid w:val="00467A53"/>
    <w:rsid w:val="00467AA9"/>
    <w:rsid w:val="00471FA7"/>
    <w:rsid w:val="004763B3"/>
    <w:rsid w:val="00480012"/>
    <w:rsid w:val="00480D7B"/>
    <w:rsid w:val="004845AE"/>
    <w:rsid w:val="004852B3"/>
    <w:rsid w:val="00485B49"/>
    <w:rsid w:val="0048625D"/>
    <w:rsid w:val="0048684B"/>
    <w:rsid w:val="00491DFD"/>
    <w:rsid w:val="00492C92"/>
    <w:rsid w:val="004933A2"/>
    <w:rsid w:val="00493DF4"/>
    <w:rsid w:val="00494E45"/>
    <w:rsid w:val="004A0610"/>
    <w:rsid w:val="004A0A95"/>
    <w:rsid w:val="004A19E0"/>
    <w:rsid w:val="004A22FD"/>
    <w:rsid w:val="004A2B1A"/>
    <w:rsid w:val="004A2F92"/>
    <w:rsid w:val="004B1BA8"/>
    <w:rsid w:val="004B2310"/>
    <w:rsid w:val="004B3FAC"/>
    <w:rsid w:val="004B4B90"/>
    <w:rsid w:val="004B5BAE"/>
    <w:rsid w:val="004B7658"/>
    <w:rsid w:val="004C05DC"/>
    <w:rsid w:val="004C2FC6"/>
    <w:rsid w:val="004C3368"/>
    <w:rsid w:val="004D053C"/>
    <w:rsid w:val="004D28CB"/>
    <w:rsid w:val="004D2A8E"/>
    <w:rsid w:val="004D4342"/>
    <w:rsid w:val="004D646B"/>
    <w:rsid w:val="004D6A30"/>
    <w:rsid w:val="004D79D5"/>
    <w:rsid w:val="004E05C0"/>
    <w:rsid w:val="004E08D6"/>
    <w:rsid w:val="004E438B"/>
    <w:rsid w:val="004E51C3"/>
    <w:rsid w:val="004F15FB"/>
    <w:rsid w:val="004F1E31"/>
    <w:rsid w:val="004F27EF"/>
    <w:rsid w:val="004F309C"/>
    <w:rsid w:val="004F47DC"/>
    <w:rsid w:val="0050016C"/>
    <w:rsid w:val="00500817"/>
    <w:rsid w:val="00500D16"/>
    <w:rsid w:val="00501BAE"/>
    <w:rsid w:val="005029B3"/>
    <w:rsid w:val="005034FB"/>
    <w:rsid w:val="00510FCF"/>
    <w:rsid w:val="00511C13"/>
    <w:rsid w:val="00512557"/>
    <w:rsid w:val="00513B11"/>
    <w:rsid w:val="00514595"/>
    <w:rsid w:val="005157B4"/>
    <w:rsid w:val="00515E4E"/>
    <w:rsid w:val="00517DE7"/>
    <w:rsid w:val="00520E99"/>
    <w:rsid w:val="00521BB6"/>
    <w:rsid w:val="00530B12"/>
    <w:rsid w:val="00530BBA"/>
    <w:rsid w:val="005319ED"/>
    <w:rsid w:val="00533898"/>
    <w:rsid w:val="00533CFF"/>
    <w:rsid w:val="005356B1"/>
    <w:rsid w:val="00536E5A"/>
    <w:rsid w:val="00543FD6"/>
    <w:rsid w:val="00545DDE"/>
    <w:rsid w:val="00545E3F"/>
    <w:rsid w:val="0054667A"/>
    <w:rsid w:val="0054759C"/>
    <w:rsid w:val="0054773A"/>
    <w:rsid w:val="00550068"/>
    <w:rsid w:val="00550B2E"/>
    <w:rsid w:val="00551781"/>
    <w:rsid w:val="00551D04"/>
    <w:rsid w:val="005534F1"/>
    <w:rsid w:val="00554D59"/>
    <w:rsid w:val="00556F95"/>
    <w:rsid w:val="00556FEF"/>
    <w:rsid w:val="00557507"/>
    <w:rsid w:val="005617CC"/>
    <w:rsid w:val="005630EE"/>
    <w:rsid w:val="00565478"/>
    <w:rsid w:val="00565DFB"/>
    <w:rsid w:val="0057126E"/>
    <w:rsid w:val="005726D1"/>
    <w:rsid w:val="00573482"/>
    <w:rsid w:val="0057486C"/>
    <w:rsid w:val="00576431"/>
    <w:rsid w:val="00577E34"/>
    <w:rsid w:val="00580265"/>
    <w:rsid w:val="00581EC4"/>
    <w:rsid w:val="00582D0B"/>
    <w:rsid w:val="00583559"/>
    <w:rsid w:val="00585C5F"/>
    <w:rsid w:val="00585CC6"/>
    <w:rsid w:val="00586803"/>
    <w:rsid w:val="005928E4"/>
    <w:rsid w:val="0059556C"/>
    <w:rsid w:val="00597904"/>
    <w:rsid w:val="00597BA7"/>
    <w:rsid w:val="00597D68"/>
    <w:rsid w:val="005A0479"/>
    <w:rsid w:val="005A1975"/>
    <w:rsid w:val="005A3E1B"/>
    <w:rsid w:val="005A4F95"/>
    <w:rsid w:val="005A5124"/>
    <w:rsid w:val="005A574E"/>
    <w:rsid w:val="005A7727"/>
    <w:rsid w:val="005B262D"/>
    <w:rsid w:val="005B277E"/>
    <w:rsid w:val="005B3663"/>
    <w:rsid w:val="005B37C9"/>
    <w:rsid w:val="005B5CCE"/>
    <w:rsid w:val="005B5F76"/>
    <w:rsid w:val="005B648F"/>
    <w:rsid w:val="005C2785"/>
    <w:rsid w:val="005C575D"/>
    <w:rsid w:val="005C6A58"/>
    <w:rsid w:val="005D2F43"/>
    <w:rsid w:val="005D47F7"/>
    <w:rsid w:val="005D5B3E"/>
    <w:rsid w:val="005D7C54"/>
    <w:rsid w:val="005E295A"/>
    <w:rsid w:val="005E3509"/>
    <w:rsid w:val="005E3B6B"/>
    <w:rsid w:val="005F04A2"/>
    <w:rsid w:val="005F3055"/>
    <w:rsid w:val="005F5084"/>
    <w:rsid w:val="006014B7"/>
    <w:rsid w:val="00604081"/>
    <w:rsid w:val="00604B15"/>
    <w:rsid w:val="006063DD"/>
    <w:rsid w:val="006072AE"/>
    <w:rsid w:val="00612544"/>
    <w:rsid w:val="006144AC"/>
    <w:rsid w:val="006144B1"/>
    <w:rsid w:val="0061455A"/>
    <w:rsid w:val="00615590"/>
    <w:rsid w:val="00616EE8"/>
    <w:rsid w:val="00616F7F"/>
    <w:rsid w:val="006217A6"/>
    <w:rsid w:val="00622302"/>
    <w:rsid w:val="00622667"/>
    <w:rsid w:val="006227C9"/>
    <w:rsid w:val="00623E9D"/>
    <w:rsid w:val="006240A6"/>
    <w:rsid w:val="00626DF5"/>
    <w:rsid w:val="00632B77"/>
    <w:rsid w:val="006334C2"/>
    <w:rsid w:val="00634B9B"/>
    <w:rsid w:val="00636AC7"/>
    <w:rsid w:val="00636C35"/>
    <w:rsid w:val="006418D2"/>
    <w:rsid w:val="006421E5"/>
    <w:rsid w:val="00646054"/>
    <w:rsid w:val="006460B1"/>
    <w:rsid w:val="00647841"/>
    <w:rsid w:val="006533FA"/>
    <w:rsid w:val="00660CF4"/>
    <w:rsid w:val="0066127A"/>
    <w:rsid w:val="00661C58"/>
    <w:rsid w:val="00662BC5"/>
    <w:rsid w:val="00663CB6"/>
    <w:rsid w:val="0066569A"/>
    <w:rsid w:val="00665BB8"/>
    <w:rsid w:val="00674A1E"/>
    <w:rsid w:val="006757C6"/>
    <w:rsid w:val="00676703"/>
    <w:rsid w:val="006844B8"/>
    <w:rsid w:val="006862D4"/>
    <w:rsid w:val="006864B7"/>
    <w:rsid w:val="00690A29"/>
    <w:rsid w:val="00693155"/>
    <w:rsid w:val="006935C4"/>
    <w:rsid w:val="006941AF"/>
    <w:rsid w:val="006A1336"/>
    <w:rsid w:val="006A1FA8"/>
    <w:rsid w:val="006A2685"/>
    <w:rsid w:val="006A3070"/>
    <w:rsid w:val="006A32FC"/>
    <w:rsid w:val="006A3550"/>
    <w:rsid w:val="006A379B"/>
    <w:rsid w:val="006A5239"/>
    <w:rsid w:val="006A62C9"/>
    <w:rsid w:val="006B2C33"/>
    <w:rsid w:val="006B35DA"/>
    <w:rsid w:val="006B63B3"/>
    <w:rsid w:val="006B6794"/>
    <w:rsid w:val="006B6953"/>
    <w:rsid w:val="006C4375"/>
    <w:rsid w:val="006C497B"/>
    <w:rsid w:val="006C51EE"/>
    <w:rsid w:val="006C564B"/>
    <w:rsid w:val="006C6753"/>
    <w:rsid w:val="006C686A"/>
    <w:rsid w:val="006C6F81"/>
    <w:rsid w:val="006D0869"/>
    <w:rsid w:val="006E2A54"/>
    <w:rsid w:val="006E3B5B"/>
    <w:rsid w:val="006E447E"/>
    <w:rsid w:val="006E5A3E"/>
    <w:rsid w:val="006E77ED"/>
    <w:rsid w:val="006E78D6"/>
    <w:rsid w:val="006F0801"/>
    <w:rsid w:val="006F39CA"/>
    <w:rsid w:val="006F3C88"/>
    <w:rsid w:val="006F422B"/>
    <w:rsid w:val="006F5EA9"/>
    <w:rsid w:val="006F61EB"/>
    <w:rsid w:val="006F6543"/>
    <w:rsid w:val="006F7B5A"/>
    <w:rsid w:val="00700BAE"/>
    <w:rsid w:val="00700C69"/>
    <w:rsid w:val="00701124"/>
    <w:rsid w:val="00702D49"/>
    <w:rsid w:val="00703F8F"/>
    <w:rsid w:val="007042CE"/>
    <w:rsid w:val="00704728"/>
    <w:rsid w:val="00704A1F"/>
    <w:rsid w:val="0071003C"/>
    <w:rsid w:val="007104F4"/>
    <w:rsid w:val="007115F0"/>
    <w:rsid w:val="00711C8C"/>
    <w:rsid w:val="007123C7"/>
    <w:rsid w:val="007130E1"/>
    <w:rsid w:val="00723DE3"/>
    <w:rsid w:val="00725113"/>
    <w:rsid w:val="00725917"/>
    <w:rsid w:val="00727F89"/>
    <w:rsid w:val="007309CC"/>
    <w:rsid w:val="007328C9"/>
    <w:rsid w:val="00732DE4"/>
    <w:rsid w:val="0073629E"/>
    <w:rsid w:val="00746F02"/>
    <w:rsid w:val="00756166"/>
    <w:rsid w:val="00760342"/>
    <w:rsid w:val="00763144"/>
    <w:rsid w:val="0076408F"/>
    <w:rsid w:val="0076546E"/>
    <w:rsid w:val="007658D0"/>
    <w:rsid w:val="00765B93"/>
    <w:rsid w:val="00767469"/>
    <w:rsid w:val="0076783A"/>
    <w:rsid w:val="0078045C"/>
    <w:rsid w:val="00781F08"/>
    <w:rsid w:val="00782F89"/>
    <w:rsid w:val="007830B7"/>
    <w:rsid w:val="007833A4"/>
    <w:rsid w:val="007868C9"/>
    <w:rsid w:val="00792DDD"/>
    <w:rsid w:val="00795014"/>
    <w:rsid w:val="00795445"/>
    <w:rsid w:val="007967BE"/>
    <w:rsid w:val="00796BA7"/>
    <w:rsid w:val="007A26E8"/>
    <w:rsid w:val="007A2835"/>
    <w:rsid w:val="007A41BE"/>
    <w:rsid w:val="007A4BFD"/>
    <w:rsid w:val="007A6931"/>
    <w:rsid w:val="007A6CE9"/>
    <w:rsid w:val="007B09CB"/>
    <w:rsid w:val="007B1D7A"/>
    <w:rsid w:val="007B2196"/>
    <w:rsid w:val="007B22D7"/>
    <w:rsid w:val="007B234A"/>
    <w:rsid w:val="007B2EB4"/>
    <w:rsid w:val="007B3B5C"/>
    <w:rsid w:val="007B50F0"/>
    <w:rsid w:val="007B5211"/>
    <w:rsid w:val="007C24B1"/>
    <w:rsid w:val="007C47F2"/>
    <w:rsid w:val="007C4F30"/>
    <w:rsid w:val="007C7D94"/>
    <w:rsid w:val="007D02E9"/>
    <w:rsid w:val="007D11B3"/>
    <w:rsid w:val="007D2897"/>
    <w:rsid w:val="007D2B44"/>
    <w:rsid w:val="007D7310"/>
    <w:rsid w:val="007D7E9D"/>
    <w:rsid w:val="007E04D1"/>
    <w:rsid w:val="007E1C29"/>
    <w:rsid w:val="007E2946"/>
    <w:rsid w:val="007E2E10"/>
    <w:rsid w:val="007E371B"/>
    <w:rsid w:val="007E6BC4"/>
    <w:rsid w:val="007F0F50"/>
    <w:rsid w:val="007F37D4"/>
    <w:rsid w:val="007F407C"/>
    <w:rsid w:val="007F4FE3"/>
    <w:rsid w:val="007F5BB1"/>
    <w:rsid w:val="007F67B5"/>
    <w:rsid w:val="007F7141"/>
    <w:rsid w:val="00804333"/>
    <w:rsid w:val="00804734"/>
    <w:rsid w:val="00805425"/>
    <w:rsid w:val="008149DD"/>
    <w:rsid w:val="00814A5B"/>
    <w:rsid w:val="008153C7"/>
    <w:rsid w:val="00815B78"/>
    <w:rsid w:val="00815DA7"/>
    <w:rsid w:val="00816CD0"/>
    <w:rsid w:val="00822BB2"/>
    <w:rsid w:val="00824975"/>
    <w:rsid w:val="008257AE"/>
    <w:rsid w:val="00825A40"/>
    <w:rsid w:val="00825EF9"/>
    <w:rsid w:val="0082798A"/>
    <w:rsid w:val="00827A1A"/>
    <w:rsid w:val="00830AEC"/>
    <w:rsid w:val="008315E0"/>
    <w:rsid w:val="0083190A"/>
    <w:rsid w:val="00834AFC"/>
    <w:rsid w:val="008366CA"/>
    <w:rsid w:val="00837635"/>
    <w:rsid w:val="008407A2"/>
    <w:rsid w:val="0084243D"/>
    <w:rsid w:val="00843173"/>
    <w:rsid w:val="00843A50"/>
    <w:rsid w:val="008477E0"/>
    <w:rsid w:val="008478AF"/>
    <w:rsid w:val="008479E5"/>
    <w:rsid w:val="008501E5"/>
    <w:rsid w:val="008532FB"/>
    <w:rsid w:val="00854443"/>
    <w:rsid w:val="0085462F"/>
    <w:rsid w:val="008577AD"/>
    <w:rsid w:val="008649EF"/>
    <w:rsid w:val="00865FEE"/>
    <w:rsid w:val="0086700F"/>
    <w:rsid w:val="008730EA"/>
    <w:rsid w:val="00873722"/>
    <w:rsid w:val="0087486F"/>
    <w:rsid w:val="00874D6B"/>
    <w:rsid w:val="00875E4A"/>
    <w:rsid w:val="008765F4"/>
    <w:rsid w:val="0088008A"/>
    <w:rsid w:val="008820E6"/>
    <w:rsid w:val="00883874"/>
    <w:rsid w:val="00883E45"/>
    <w:rsid w:val="008849BA"/>
    <w:rsid w:val="008850CE"/>
    <w:rsid w:val="008866D3"/>
    <w:rsid w:val="008928AE"/>
    <w:rsid w:val="00894EDB"/>
    <w:rsid w:val="008A15E2"/>
    <w:rsid w:val="008A2606"/>
    <w:rsid w:val="008A4365"/>
    <w:rsid w:val="008A4F0C"/>
    <w:rsid w:val="008A6637"/>
    <w:rsid w:val="008B0B3C"/>
    <w:rsid w:val="008B0C16"/>
    <w:rsid w:val="008B1D08"/>
    <w:rsid w:val="008B47F0"/>
    <w:rsid w:val="008B6664"/>
    <w:rsid w:val="008B7B94"/>
    <w:rsid w:val="008C1441"/>
    <w:rsid w:val="008C395F"/>
    <w:rsid w:val="008C3ADB"/>
    <w:rsid w:val="008C3E01"/>
    <w:rsid w:val="008C3EE7"/>
    <w:rsid w:val="008C5E96"/>
    <w:rsid w:val="008C7819"/>
    <w:rsid w:val="008C7D71"/>
    <w:rsid w:val="008D0541"/>
    <w:rsid w:val="008D2247"/>
    <w:rsid w:val="008D49F2"/>
    <w:rsid w:val="008D4DC8"/>
    <w:rsid w:val="008D571C"/>
    <w:rsid w:val="008D5771"/>
    <w:rsid w:val="008E3216"/>
    <w:rsid w:val="008E3582"/>
    <w:rsid w:val="008E3B9E"/>
    <w:rsid w:val="008E5773"/>
    <w:rsid w:val="008E6373"/>
    <w:rsid w:val="008E6580"/>
    <w:rsid w:val="008E76B7"/>
    <w:rsid w:val="008F00DB"/>
    <w:rsid w:val="008F085F"/>
    <w:rsid w:val="008F0CF7"/>
    <w:rsid w:val="008F21E4"/>
    <w:rsid w:val="008F326A"/>
    <w:rsid w:val="00903295"/>
    <w:rsid w:val="00903382"/>
    <w:rsid w:val="00903CFD"/>
    <w:rsid w:val="0090655B"/>
    <w:rsid w:val="0091278B"/>
    <w:rsid w:val="00913D05"/>
    <w:rsid w:val="00915C93"/>
    <w:rsid w:val="00916ACB"/>
    <w:rsid w:val="0091731D"/>
    <w:rsid w:val="00917B8C"/>
    <w:rsid w:val="00917C0D"/>
    <w:rsid w:val="009247EE"/>
    <w:rsid w:val="00927F84"/>
    <w:rsid w:val="00930B4E"/>
    <w:rsid w:val="009330C4"/>
    <w:rsid w:val="009331F3"/>
    <w:rsid w:val="00935AB1"/>
    <w:rsid w:val="009369BD"/>
    <w:rsid w:val="00943F79"/>
    <w:rsid w:val="009455F0"/>
    <w:rsid w:val="00951690"/>
    <w:rsid w:val="00952120"/>
    <w:rsid w:val="00952B43"/>
    <w:rsid w:val="00952D02"/>
    <w:rsid w:val="00953487"/>
    <w:rsid w:val="009556BE"/>
    <w:rsid w:val="009579D0"/>
    <w:rsid w:val="00957BA8"/>
    <w:rsid w:val="00957D7B"/>
    <w:rsid w:val="00963705"/>
    <w:rsid w:val="00965374"/>
    <w:rsid w:val="00965F50"/>
    <w:rsid w:val="00966782"/>
    <w:rsid w:val="0097121B"/>
    <w:rsid w:val="00972628"/>
    <w:rsid w:val="009726BA"/>
    <w:rsid w:val="009733A1"/>
    <w:rsid w:val="00981285"/>
    <w:rsid w:val="00981730"/>
    <w:rsid w:val="00987B36"/>
    <w:rsid w:val="00993076"/>
    <w:rsid w:val="00994521"/>
    <w:rsid w:val="00995B8B"/>
    <w:rsid w:val="00996798"/>
    <w:rsid w:val="009A29E9"/>
    <w:rsid w:val="009A31A7"/>
    <w:rsid w:val="009A357E"/>
    <w:rsid w:val="009A49C2"/>
    <w:rsid w:val="009B0C79"/>
    <w:rsid w:val="009B1208"/>
    <w:rsid w:val="009B223C"/>
    <w:rsid w:val="009C127C"/>
    <w:rsid w:val="009C1751"/>
    <w:rsid w:val="009C1F98"/>
    <w:rsid w:val="009C27AD"/>
    <w:rsid w:val="009C2B02"/>
    <w:rsid w:val="009C2DB8"/>
    <w:rsid w:val="009C6508"/>
    <w:rsid w:val="009D007B"/>
    <w:rsid w:val="009D01FA"/>
    <w:rsid w:val="009D07B8"/>
    <w:rsid w:val="009D2963"/>
    <w:rsid w:val="009D44F3"/>
    <w:rsid w:val="009D69B7"/>
    <w:rsid w:val="009E246C"/>
    <w:rsid w:val="009E5EC6"/>
    <w:rsid w:val="009E60FA"/>
    <w:rsid w:val="009F478F"/>
    <w:rsid w:val="009F5230"/>
    <w:rsid w:val="009F5946"/>
    <w:rsid w:val="009F7555"/>
    <w:rsid w:val="00A009C5"/>
    <w:rsid w:val="00A00EDE"/>
    <w:rsid w:val="00A0263D"/>
    <w:rsid w:val="00A03E0F"/>
    <w:rsid w:val="00A03E98"/>
    <w:rsid w:val="00A04203"/>
    <w:rsid w:val="00A05A5D"/>
    <w:rsid w:val="00A109C4"/>
    <w:rsid w:val="00A10DC7"/>
    <w:rsid w:val="00A11A26"/>
    <w:rsid w:val="00A138FF"/>
    <w:rsid w:val="00A13943"/>
    <w:rsid w:val="00A15C33"/>
    <w:rsid w:val="00A1645F"/>
    <w:rsid w:val="00A175F1"/>
    <w:rsid w:val="00A17C6E"/>
    <w:rsid w:val="00A200F3"/>
    <w:rsid w:val="00A2039C"/>
    <w:rsid w:val="00A212A9"/>
    <w:rsid w:val="00A21B20"/>
    <w:rsid w:val="00A22BFB"/>
    <w:rsid w:val="00A23067"/>
    <w:rsid w:val="00A23608"/>
    <w:rsid w:val="00A250AF"/>
    <w:rsid w:val="00A27913"/>
    <w:rsid w:val="00A306E3"/>
    <w:rsid w:val="00A30D4B"/>
    <w:rsid w:val="00A31422"/>
    <w:rsid w:val="00A31624"/>
    <w:rsid w:val="00A316BD"/>
    <w:rsid w:val="00A42169"/>
    <w:rsid w:val="00A43580"/>
    <w:rsid w:val="00A50C14"/>
    <w:rsid w:val="00A51D92"/>
    <w:rsid w:val="00A524B1"/>
    <w:rsid w:val="00A52599"/>
    <w:rsid w:val="00A544F8"/>
    <w:rsid w:val="00A57C80"/>
    <w:rsid w:val="00A62CE1"/>
    <w:rsid w:val="00A637F5"/>
    <w:rsid w:val="00A65327"/>
    <w:rsid w:val="00A66168"/>
    <w:rsid w:val="00A66487"/>
    <w:rsid w:val="00A74988"/>
    <w:rsid w:val="00A75228"/>
    <w:rsid w:val="00A76943"/>
    <w:rsid w:val="00A77A4A"/>
    <w:rsid w:val="00A8031B"/>
    <w:rsid w:val="00A81ED6"/>
    <w:rsid w:val="00A830AE"/>
    <w:rsid w:val="00A84630"/>
    <w:rsid w:val="00A97E54"/>
    <w:rsid w:val="00AA3172"/>
    <w:rsid w:val="00AA55DD"/>
    <w:rsid w:val="00AA5711"/>
    <w:rsid w:val="00AA5935"/>
    <w:rsid w:val="00AA6922"/>
    <w:rsid w:val="00AB199D"/>
    <w:rsid w:val="00AB2581"/>
    <w:rsid w:val="00AB67F9"/>
    <w:rsid w:val="00AC0DD2"/>
    <w:rsid w:val="00AC30E1"/>
    <w:rsid w:val="00AC4157"/>
    <w:rsid w:val="00AC7F49"/>
    <w:rsid w:val="00AD2243"/>
    <w:rsid w:val="00AE0776"/>
    <w:rsid w:val="00AE1791"/>
    <w:rsid w:val="00AE1BBF"/>
    <w:rsid w:val="00AE2E3C"/>
    <w:rsid w:val="00AE4AE1"/>
    <w:rsid w:val="00AF3C2E"/>
    <w:rsid w:val="00B00634"/>
    <w:rsid w:val="00B03710"/>
    <w:rsid w:val="00B040C1"/>
    <w:rsid w:val="00B05B4D"/>
    <w:rsid w:val="00B0636F"/>
    <w:rsid w:val="00B06785"/>
    <w:rsid w:val="00B07AEA"/>
    <w:rsid w:val="00B17D8F"/>
    <w:rsid w:val="00B21630"/>
    <w:rsid w:val="00B231DD"/>
    <w:rsid w:val="00B23FD7"/>
    <w:rsid w:val="00B26716"/>
    <w:rsid w:val="00B274E3"/>
    <w:rsid w:val="00B27B42"/>
    <w:rsid w:val="00B31555"/>
    <w:rsid w:val="00B31BD0"/>
    <w:rsid w:val="00B3301D"/>
    <w:rsid w:val="00B33C9D"/>
    <w:rsid w:val="00B419AF"/>
    <w:rsid w:val="00B4256A"/>
    <w:rsid w:val="00B447CF"/>
    <w:rsid w:val="00B457DA"/>
    <w:rsid w:val="00B47F7D"/>
    <w:rsid w:val="00B503A7"/>
    <w:rsid w:val="00B54CF4"/>
    <w:rsid w:val="00B60F4D"/>
    <w:rsid w:val="00B7299E"/>
    <w:rsid w:val="00B73843"/>
    <w:rsid w:val="00B75A07"/>
    <w:rsid w:val="00B80A45"/>
    <w:rsid w:val="00B83055"/>
    <w:rsid w:val="00B84276"/>
    <w:rsid w:val="00B84F9D"/>
    <w:rsid w:val="00B92764"/>
    <w:rsid w:val="00B9727A"/>
    <w:rsid w:val="00B97569"/>
    <w:rsid w:val="00BA1A1C"/>
    <w:rsid w:val="00BA6FDE"/>
    <w:rsid w:val="00BB2B5F"/>
    <w:rsid w:val="00BB4495"/>
    <w:rsid w:val="00BB52E4"/>
    <w:rsid w:val="00BC12C6"/>
    <w:rsid w:val="00BC1486"/>
    <w:rsid w:val="00BC16F3"/>
    <w:rsid w:val="00BC210E"/>
    <w:rsid w:val="00BC429A"/>
    <w:rsid w:val="00BC7C1C"/>
    <w:rsid w:val="00BD3B68"/>
    <w:rsid w:val="00BD6394"/>
    <w:rsid w:val="00BD6AA1"/>
    <w:rsid w:val="00BE3E0D"/>
    <w:rsid w:val="00BE5068"/>
    <w:rsid w:val="00BE5CBE"/>
    <w:rsid w:val="00BE5CDD"/>
    <w:rsid w:val="00BF03E4"/>
    <w:rsid w:val="00BF1026"/>
    <w:rsid w:val="00BF3A17"/>
    <w:rsid w:val="00BF6167"/>
    <w:rsid w:val="00BF7260"/>
    <w:rsid w:val="00C007A3"/>
    <w:rsid w:val="00C01CD7"/>
    <w:rsid w:val="00C030D1"/>
    <w:rsid w:val="00C03316"/>
    <w:rsid w:val="00C03828"/>
    <w:rsid w:val="00C045CD"/>
    <w:rsid w:val="00C05034"/>
    <w:rsid w:val="00C05081"/>
    <w:rsid w:val="00C104BF"/>
    <w:rsid w:val="00C1059B"/>
    <w:rsid w:val="00C1159A"/>
    <w:rsid w:val="00C12E80"/>
    <w:rsid w:val="00C15623"/>
    <w:rsid w:val="00C20F1A"/>
    <w:rsid w:val="00C22195"/>
    <w:rsid w:val="00C279E1"/>
    <w:rsid w:val="00C27B62"/>
    <w:rsid w:val="00C27FDE"/>
    <w:rsid w:val="00C3158B"/>
    <w:rsid w:val="00C323B4"/>
    <w:rsid w:val="00C3463A"/>
    <w:rsid w:val="00C349BD"/>
    <w:rsid w:val="00C36C40"/>
    <w:rsid w:val="00C416F4"/>
    <w:rsid w:val="00C41D35"/>
    <w:rsid w:val="00C4310F"/>
    <w:rsid w:val="00C43983"/>
    <w:rsid w:val="00C45740"/>
    <w:rsid w:val="00C46A8F"/>
    <w:rsid w:val="00C528EE"/>
    <w:rsid w:val="00C5314B"/>
    <w:rsid w:val="00C54D9F"/>
    <w:rsid w:val="00C5543B"/>
    <w:rsid w:val="00C56BCD"/>
    <w:rsid w:val="00C60775"/>
    <w:rsid w:val="00C62D78"/>
    <w:rsid w:val="00C62EA7"/>
    <w:rsid w:val="00C645BA"/>
    <w:rsid w:val="00C67563"/>
    <w:rsid w:val="00C7367A"/>
    <w:rsid w:val="00C73AC7"/>
    <w:rsid w:val="00C73B35"/>
    <w:rsid w:val="00C748AE"/>
    <w:rsid w:val="00C80F79"/>
    <w:rsid w:val="00C81ED4"/>
    <w:rsid w:val="00C84637"/>
    <w:rsid w:val="00C84B53"/>
    <w:rsid w:val="00C86D4F"/>
    <w:rsid w:val="00C87C6A"/>
    <w:rsid w:val="00C90748"/>
    <w:rsid w:val="00C90C98"/>
    <w:rsid w:val="00C91192"/>
    <w:rsid w:val="00C94E52"/>
    <w:rsid w:val="00C954AF"/>
    <w:rsid w:val="00C95A90"/>
    <w:rsid w:val="00CA6CA1"/>
    <w:rsid w:val="00CA72CF"/>
    <w:rsid w:val="00CA75E9"/>
    <w:rsid w:val="00CA7E85"/>
    <w:rsid w:val="00CB0267"/>
    <w:rsid w:val="00CB0A2D"/>
    <w:rsid w:val="00CB1811"/>
    <w:rsid w:val="00CB2D4C"/>
    <w:rsid w:val="00CB330F"/>
    <w:rsid w:val="00CB4ED6"/>
    <w:rsid w:val="00CB6136"/>
    <w:rsid w:val="00CB6E6E"/>
    <w:rsid w:val="00CC08B8"/>
    <w:rsid w:val="00CC36AD"/>
    <w:rsid w:val="00CC678B"/>
    <w:rsid w:val="00CD1D0D"/>
    <w:rsid w:val="00CD3A9D"/>
    <w:rsid w:val="00CE7219"/>
    <w:rsid w:val="00CF0815"/>
    <w:rsid w:val="00CF2F69"/>
    <w:rsid w:val="00CF38B3"/>
    <w:rsid w:val="00D004CB"/>
    <w:rsid w:val="00D049F2"/>
    <w:rsid w:val="00D054D2"/>
    <w:rsid w:val="00D057B6"/>
    <w:rsid w:val="00D06B24"/>
    <w:rsid w:val="00D06F6D"/>
    <w:rsid w:val="00D07CD5"/>
    <w:rsid w:val="00D104EA"/>
    <w:rsid w:val="00D110D7"/>
    <w:rsid w:val="00D12A63"/>
    <w:rsid w:val="00D16615"/>
    <w:rsid w:val="00D16BFF"/>
    <w:rsid w:val="00D17DA6"/>
    <w:rsid w:val="00D200F9"/>
    <w:rsid w:val="00D2220F"/>
    <w:rsid w:val="00D22C64"/>
    <w:rsid w:val="00D23D1A"/>
    <w:rsid w:val="00D25198"/>
    <w:rsid w:val="00D30FC0"/>
    <w:rsid w:val="00D31C6D"/>
    <w:rsid w:val="00D31FA7"/>
    <w:rsid w:val="00D325FB"/>
    <w:rsid w:val="00D347F4"/>
    <w:rsid w:val="00D35CFF"/>
    <w:rsid w:val="00D404DF"/>
    <w:rsid w:val="00D416C9"/>
    <w:rsid w:val="00D41A6A"/>
    <w:rsid w:val="00D441F8"/>
    <w:rsid w:val="00D44FAB"/>
    <w:rsid w:val="00D45D1C"/>
    <w:rsid w:val="00D45EC8"/>
    <w:rsid w:val="00D46566"/>
    <w:rsid w:val="00D4699A"/>
    <w:rsid w:val="00D46B18"/>
    <w:rsid w:val="00D4722C"/>
    <w:rsid w:val="00D51DB9"/>
    <w:rsid w:val="00D541D0"/>
    <w:rsid w:val="00D5716D"/>
    <w:rsid w:val="00D625BB"/>
    <w:rsid w:val="00D64F5E"/>
    <w:rsid w:val="00D65E22"/>
    <w:rsid w:val="00D675D2"/>
    <w:rsid w:val="00D67645"/>
    <w:rsid w:val="00D7431E"/>
    <w:rsid w:val="00D82B2E"/>
    <w:rsid w:val="00D83F0F"/>
    <w:rsid w:val="00D846DC"/>
    <w:rsid w:val="00D84C2F"/>
    <w:rsid w:val="00D858D8"/>
    <w:rsid w:val="00D875A1"/>
    <w:rsid w:val="00D87734"/>
    <w:rsid w:val="00D9012E"/>
    <w:rsid w:val="00D9128A"/>
    <w:rsid w:val="00D928A9"/>
    <w:rsid w:val="00D934D9"/>
    <w:rsid w:val="00D93A71"/>
    <w:rsid w:val="00D9643C"/>
    <w:rsid w:val="00D9693E"/>
    <w:rsid w:val="00D96E94"/>
    <w:rsid w:val="00D97BD1"/>
    <w:rsid w:val="00DA0140"/>
    <w:rsid w:val="00DA114F"/>
    <w:rsid w:val="00DA41FA"/>
    <w:rsid w:val="00DA445D"/>
    <w:rsid w:val="00DA44FD"/>
    <w:rsid w:val="00DA5C29"/>
    <w:rsid w:val="00DA7C60"/>
    <w:rsid w:val="00DB0292"/>
    <w:rsid w:val="00DB0FCE"/>
    <w:rsid w:val="00DB6739"/>
    <w:rsid w:val="00DB7A3C"/>
    <w:rsid w:val="00DC13E3"/>
    <w:rsid w:val="00DC2AEF"/>
    <w:rsid w:val="00DC32AB"/>
    <w:rsid w:val="00DC5819"/>
    <w:rsid w:val="00DD1951"/>
    <w:rsid w:val="00DD1EC4"/>
    <w:rsid w:val="00DD4DF5"/>
    <w:rsid w:val="00DD5DB9"/>
    <w:rsid w:val="00DD5F47"/>
    <w:rsid w:val="00DE219E"/>
    <w:rsid w:val="00DE3368"/>
    <w:rsid w:val="00DE595A"/>
    <w:rsid w:val="00DF116F"/>
    <w:rsid w:val="00DF1339"/>
    <w:rsid w:val="00DF23C2"/>
    <w:rsid w:val="00DF5FE7"/>
    <w:rsid w:val="00DF6740"/>
    <w:rsid w:val="00DF7DD5"/>
    <w:rsid w:val="00DF7F7D"/>
    <w:rsid w:val="00E00364"/>
    <w:rsid w:val="00E05173"/>
    <w:rsid w:val="00E05CB1"/>
    <w:rsid w:val="00E06046"/>
    <w:rsid w:val="00E078E0"/>
    <w:rsid w:val="00E12D60"/>
    <w:rsid w:val="00E145DF"/>
    <w:rsid w:val="00E14D93"/>
    <w:rsid w:val="00E16385"/>
    <w:rsid w:val="00E17539"/>
    <w:rsid w:val="00E20854"/>
    <w:rsid w:val="00E21BC6"/>
    <w:rsid w:val="00E23324"/>
    <w:rsid w:val="00E23B07"/>
    <w:rsid w:val="00E24352"/>
    <w:rsid w:val="00E2613A"/>
    <w:rsid w:val="00E27A7F"/>
    <w:rsid w:val="00E309B9"/>
    <w:rsid w:val="00E31DEA"/>
    <w:rsid w:val="00E35486"/>
    <w:rsid w:val="00E35EF8"/>
    <w:rsid w:val="00E36CD8"/>
    <w:rsid w:val="00E36F35"/>
    <w:rsid w:val="00E41DAF"/>
    <w:rsid w:val="00E43C30"/>
    <w:rsid w:val="00E44285"/>
    <w:rsid w:val="00E5163D"/>
    <w:rsid w:val="00E52C46"/>
    <w:rsid w:val="00E5550A"/>
    <w:rsid w:val="00E56047"/>
    <w:rsid w:val="00E57ED2"/>
    <w:rsid w:val="00E57F75"/>
    <w:rsid w:val="00E60AC2"/>
    <w:rsid w:val="00E60D5A"/>
    <w:rsid w:val="00E62F79"/>
    <w:rsid w:val="00E64429"/>
    <w:rsid w:val="00E65183"/>
    <w:rsid w:val="00E657F0"/>
    <w:rsid w:val="00E6670A"/>
    <w:rsid w:val="00E70E6D"/>
    <w:rsid w:val="00E7237D"/>
    <w:rsid w:val="00E75FF0"/>
    <w:rsid w:val="00E8057B"/>
    <w:rsid w:val="00E80C66"/>
    <w:rsid w:val="00E80D93"/>
    <w:rsid w:val="00E86627"/>
    <w:rsid w:val="00E909C6"/>
    <w:rsid w:val="00E91B8B"/>
    <w:rsid w:val="00E9209E"/>
    <w:rsid w:val="00E93A2A"/>
    <w:rsid w:val="00E96DF8"/>
    <w:rsid w:val="00EA10A1"/>
    <w:rsid w:val="00EA1B19"/>
    <w:rsid w:val="00EA2529"/>
    <w:rsid w:val="00EA27F6"/>
    <w:rsid w:val="00EA3023"/>
    <w:rsid w:val="00EA5314"/>
    <w:rsid w:val="00EA5DA3"/>
    <w:rsid w:val="00EB1CF2"/>
    <w:rsid w:val="00EB1F95"/>
    <w:rsid w:val="00EB433B"/>
    <w:rsid w:val="00EB568F"/>
    <w:rsid w:val="00EC36A4"/>
    <w:rsid w:val="00EC6F42"/>
    <w:rsid w:val="00ED1155"/>
    <w:rsid w:val="00ED16D9"/>
    <w:rsid w:val="00ED21C9"/>
    <w:rsid w:val="00ED2910"/>
    <w:rsid w:val="00ED481B"/>
    <w:rsid w:val="00ED4D76"/>
    <w:rsid w:val="00ED75E8"/>
    <w:rsid w:val="00EE1C73"/>
    <w:rsid w:val="00EE66DC"/>
    <w:rsid w:val="00EF4A6D"/>
    <w:rsid w:val="00EF65BD"/>
    <w:rsid w:val="00EF7F72"/>
    <w:rsid w:val="00F0600A"/>
    <w:rsid w:val="00F06441"/>
    <w:rsid w:val="00F11B42"/>
    <w:rsid w:val="00F12237"/>
    <w:rsid w:val="00F13394"/>
    <w:rsid w:val="00F152DC"/>
    <w:rsid w:val="00F157BC"/>
    <w:rsid w:val="00F159F9"/>
    <w:rsid w:val="00F1662A"/>
    <w:rsid w:val="00F22D45"/>
    <w:rsid w:val="00F2331D"/>
    <w:rsid w:val="00F256C0"/>
    <w:rsid w:val="00F26805"/>
    <w:rsid w:val="00F276A8"/>
    <w:rsid w:val="00F31833"/>
    <w:rsid w:val="00F31CD9"/>
    <w:rsid w:val="00F34783"/>
    <w:rsid w:val="00F35976"/>
    <w:rsid w:val="00F42A34"/>
    <w:rsid w:val="00F45B6B"/>
    <w:rsid w:val="00F47CE0"/>
    <w:rsid w:val="00F5150B"/>
    <w:rsid w:val="00F549DF"/>
    <w:rsid w:val="00F55500"/>
    <w:rsid w:val="00F560ED"/>
    <w:rsid w:val="00F57E22"/>
    <w:rsid w:val="00F62936"/>
    <w:rsid w:val="00F6593B"/>
    <w:rsid w:val="00F67287"/>
    <w:rsid w:val="00F719EF"/>
    <w:rsid w:val="00F722A7"/>
    <w:rsid w:val="00F72843"/>
    <w:rsid w:val="00F74ADB"/>
    <w:rsid w:val="00F74B2D"/>
    <w:rsid w:val="00F74CB6"/>
    <w:rsid w:val="00F7597E"/>
    <w:rsid w:val="00F80370"/>
    <w:rsid w:val="00F80944"/>
    <w:rsid w:val="00F81259"/>
    <w:rsid w:val="00F82A82"/>
    <w:rsid w:val="00F835EF"/>
    <w:rsid w:val="00F85EC4"/>
    <w:rsid w:val="00F87FCB"/>
    <w:rsid w:val="00F90863"/>
    <w:rsid w:val="00F90A18"/>
    <w:rsid w:val="00F90FCE"/>
    <w:rsid w:val="00F93B1E"/>
    <w:rsid w:val="00F9733D"/>
    <w:rsid w:val="00F9763B"/>
    <w:rsid w:val="00FA1143"/>
    <w:rsid w:val="00FA6F44"/>
    <w:rsid w:val="00FB10BF"/>
    <w:rsid w:val="00FB1D9A"/>
    <w:rsid w:val="00FB2107"/>
    <w:rsid w:val="00FB420E"/>
    <w:rsid w:val="00FB497A"/>
    <w:rsid w:val="00FB4BE8"/>
    <w:rsid w:val="00FB7135"/>
    <w:rsid w:val="00FB7B35"/>
    <w:rsid w:val="00FC45DE"/>
    <w:rsid w:val="00FC504D"/>
    <w:rsid w:val="00FC57AD"/>
    <w:rsid w:val="00FD168B"/>
    <w:rsid w:val="00FD4F0C"/>
    <w:rsid w:val="00FD6648"/>
    <w:rsid w:val="00FD7035"/>
    <w:rsid w:val="00FD7C24"/>
    <w:rsid w:val="00FE1120"/>
    <w:rsid w:val="00FE17E4"/>
    <w:rsid w:val="00FE1ABC"/>
    <w:rsid w:val="00FE3028"/>
    <w:rsid w:val="00FE3339"/>
    <w:rsid w:val="00FE6824"/>
    <w:rsid w:val="00FE7D32"/>
    <w:rsid w:val="00FF04BE"/>
    <w:rsid w:val="00FF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F35F4-6B7D-4EAD-B0CD-877AFB59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53C"/>
    <w:rPr>
      <w:rFonts w:ascii="Calibri" w:eastAsiaTheme="minorEastAsia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4D053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4D053C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D053C"/>
    <w:rPr>
      <w:rFonts w:ascii="Calibri" w:eastAsiaTheme="minorEastAsia" w:hAnsi="Calibri" w:cs="Calibri"/>
    </w:rPr>
  </w:style>
  <w:style w:type="paragraph" w:styleId="Bunntekst">
    <w:name w:val="footer"/>
    <w:basedOn w:val="Normal"/>
    <w:link w:val="BunntekstTegn"/>
    <w:uiPriority w:val="99"/>
    <w:unhideWhenUsed/>
    <w:rsid w:val="004D053C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D053C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Kvakkestad</dc:creator>
  <cp:keywords/>
  <dc:description/>
  <cp:lastModifiedBy>Kristin Marie Kvakkestad</cp:lastModifiedBy>
  <cp:revision>1</cp:revision>
  <dcterms:created xsi:type="dcterms:W3CDTF">2017-02-27T09:56:00Z</dcterms:created>
  <dcterms:modified xsi:type="dcterms:W3CDTF">2017-02-27T10:02:00Z</dcterms:modified>
</cp:coreProperties>
</file>